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6946"/>
        <w:gridCol w:w="1559"/>
      </w:tblGrid>
      <w:tr w:rsidR="00043941" w:rsidRPr="00720393" w:rsidTr="005B6705">
        <w:trPr>
          <w:trHeight w:val="20"/>
        </w:trPr>
        <w:tc>
          <w:tcPr>
            <w:tcW w:w="3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3941" w:rsidRPr="00B47079" w:rsidRDefault="00043941" w:rsidP="00236CA6">
            <w:pPr>
              <w:spacing w:line="240" w:lineRule="auto"/>
              <w:jc w:val="left"/>
              <w:rPr>
                <w:b/>
                <w:color w:val="000000"/>
                <w:lang w:val="nl-NL"/>
              </w:rPr>
            </w:pPr>
            <w:r w:rsidRPr="00B47079">
              <w:rPr>
                <w:b/>
                <w:color w:val="000000"/>
                <w:lang w:val="nl-NL"/>
              </w:rPr>
              <w:t>Name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3941" w:rsidRPr="00B47079" w:rsidRDefault="00043941" w:rsidP="00236CA6">
            <w:pPr>
              <w:spacing w:line="240" w:lineRule="auto"/>
              <w:jc w:val="left"/>
              <w:rPr>
                <w:b/>
                <w:color w:val="000000"/>
                <w:vertAlign w:val="superscript"/>
                <w:lang w:val="nl-NL"/>
              </w:rPr>
            </w:pPr>
            <w:r w:rsidRPr="00720393">
              <w:rPr>
                <w:b/>
                <w:color w:val="000000"/>
                <w:lang w:val="nl-NL"/>
              </w:rPr>
              <w:t>Sequence (5'- 3')</w:t>
            </w:r>
            <w:r w:rsidR="00B47079">
              <w:rPr>
                <w:b/>
                <w:color w:val="000000"/>
                <w:vertAlign w:val="superscript"/>
                <w:lang w:val="nl-NL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3941" w:rsidRPr="00720393" w:rsidRDefault="00043941" w:rsidP="00236CA6">
            <w:pPr>
              <w:spacing w:line="240" w:lineRule="auto"/>
              <w:jc w:val="left"/>
              <w:rPr>
                <w:b/>
                <w:color w:val="000000"/>
                <w:lang w:val="nl-NL"/>
              </w:rPr>
            </w:pPr>
            <w:r w:rsidRPr="00720393">
              <w:rPr>
                <w:b/>
                <w:color w:val="000000"/>
                <w:lang w:val="nl-NL"/>
              </w:rPr>
              <w:t>Reference </w:t>
            </w:r>
          </w:p>
        </w:tc>
      </w:tr>
      <w:tr w:rsidR="00016B0E" w:rsidRPr="00720393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M13 </w:t>
            </w: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Fwd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TGT AAA ACG ACG GCC AGT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720393" w:rsidRDefault="00016B0E" w:rsidP="00B47079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This study</w:t>
            </w:r>
          </w:p>
        </w:tc>
      </w:tr>
      <w:tr w:rsidR="00016B0E" w:rsidRPr="00720393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>M13 Rev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CAG GAA ACA GCT ATG ACC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720393" w:rsidRDefault="00016B0E" w:rsidP="00B47079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This study</w:t>
            </w:r>
          </w:p>
        </w:tc>
      </w:tr>
      <w:tr w:rsidR="00016B0E" w:rsidRPr="00720393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BW25113 </w:t>
            </w: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glmS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Up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ATA TTC AGT CAA TTA CAA ACA TTA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3D329A" w:rsidRDefault="00453F95" w:rsidP="00B47079">
            <w:pPr>
              <w:spacing w:line="240" w:lineRule="auto"/>
              <w:jc w:val="left"/>
              <w:rPr>
                <w:color w:val="000000"/>
                <w:vertAlign w:val="superscript"/>
                <w:lang w:val="nl-NL"/>
              </w:rPr>
            </w:pPr>
            <w:r>
              <w:rPr>
                <w:color w:val="000000"/>
                <w:vertAlign w:val="superscript"/>
                <w:lang w:val="nl-NL"/>
              </w:rPr>
              <w:t>15</w:t>
            </w:r>
          </w:p>
        </w:tc>
      </w:tr>
      <w:tr w:rsidR="00016B0E" w:rsidRPr="00720393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BW25113 </w:t>
            </w: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glmS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Down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CGA TCT </w:t>
            </w: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TCT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ACA CCG TTC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720393" w:rsidRDefault="00453F95" w:rsidP="00B47079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>
              <w:rPr>
                <w:color w:val="000000"/>
                <w:vertAlign w:val="superscript"/>
                <w:lang w:val="nl-NL"/>
              </w:rPr>
              <w:t>15</w:t>
            </w:r>
          </w:p>
        </w:tc>
      </w:tr>
      <w:tr w:rsidR="00016B0E" w:rsidRPr="00720393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BasRS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sequencing </w:t>
            </w: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Fwd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>AAA GCC CGT ATC CGC 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720393" w:rsidRDefault="00B62ABE" w:rsidP="00B47079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>
              <w:rPr>
                <w:color w:val="000000"/>
                <w:vertAlign w:val="superscript"/>
                <w:lang w:val="nl-NL"/>
              </w:rPr>
              <w:t>15</w:t>
            </w:r>
          </w:p>
        </w:tc>
      </w:tr>
      <w:tr w:rsidR="00016B0E" w:rsidRPr="00720393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bookmarkStart w:id="0" w:name="_GoBack" w:colFirst="1" w:colLast="1"/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BasRS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sequencing Rev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>GAT CTC ACG CAT GAT GTG G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720393" w:rsidRDefault="00453F95" w:rsidP="00B47079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>
              <w:rPr>
                <w:color w:val="000000"/>
                <w:vertAlign w:val="superscript"/>
                <w:lang w:val="nl-NL"/>
              </w:rPr>
              <w:t>15</w:t>
            </w:r>
          </w:p>
        </w:tc>
      </w:tr>
      <w:bookmarkEnd w:id="0"/>
      <w:tr w:rsidR="00016B0E" w:rsidRPr="00720393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>Tn7R inward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>GAA ATC AGT CCA GTT ATG CTG T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720393" w:rsidRDefault="00453F95" w:rsidP="00B47079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>
              <w:rPr>
                <w:color w:val="000000"/>
                <w:vertAlign w:val="superscript"/>
                <w:lang w:val="nl-NL"/>
              </w:rPr>
              <w:t>15</w:t>
            </w:r>
          </w:p>
        </w:tc>
      </w:tr>
      <w:tr w:rsidR="00016B0E" w:rsidRPr="00720393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>Tn7L inward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>GGG TGT AGC GTC GTA AGC TAA 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720393" w:rsidRDefault="00453F95" w:rsidP="00B47079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>
              <w:rPr>
                <w:color w:val="000000"/>
                <w:vertAlign w:val="superscript"/>
                <w:lang w:val="nl-NL"/>
              </w:rPr>
              <w:t>15</w:t>
            </w:r>
          </w:p>
        </w:tc>
      </w:tr>
      <w:tr w:rsidR="00016B0E" w:rsidRPr="00720393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BasRS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genes </w:t>
            </w: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Fwd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>ATG AAA ATT CTG ATT GTT GAA 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720393" w:rsidRDefault="00453F95" w:rsidP="00B47079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>
              <w:rPr>
                <w:color w:val="000000"/>
                <w:vertAlign w:val="superscript"/>
                <w:lang w:val="nl-NL"/>
              </w:rPr>
              <w:t>15</w:t>
            </w:r>
          </w:p>
        </w:tc>
      </w:tr>
      <w:tr w:rsidR="00B62ABE" w:rsidRPr="00720393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ABE" w:rsidRPr="005B6705" w:rsidRDefault="00B62AB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BasRS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genes Rev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ABE" w:rsidRPr="005B6705" w:rsidRDefault="00B62AB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GTT TAG CGT GCT GGT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ABE" w:rsidRPr="00720393" w:rsidRDefault="00B62ABE" w:rsidP="00953A02">
            <w:pPr>
              <w:spacing w:line="240" w:lineRule="auto"/>
              <w:jc w:val="left"/>
              <w:rPr>
                <w:color w:val="000000"/>
                <w:lang w:val="nl-NL"/>
              </w:rPr>
            </w:pPr>
            <w:proofErr w:type="spellStart"/>
            <w:r w:rsidRPr="00720393">
              <w:rPr>
                <w:color w:val="000000"/>
                <w:lang w:val="nl-NL"/>
              </w:rPr>
              <w:t>This</w:t>
            </w:r>
            <w:proofErr w:type="spellEnd"/>
            <w:r w:rsidRPr="00720393">
              <w:rPr>
                <w:color w:val="000000"/>
                <w:lang w:val="nl-NL"/>
              </w:rPr>
              <w:t xml:space="preserve"> </w:t>
            </w:r>
            <w:proofErr w:type="spellStart"/>
            <w:r w:rsidRPr="00720393">
              <w:rPr>
                <w:color w:val="000000"/>
                <w:lang w:val="nl-NL"/>
              </w:rPr>
              <w:t>study</w:t>
            </w:r>
            <w:proofErr w:type="spellEnd"/>
          </w:p>
        </w:tc>
      </w:tr>
      <w:tr w:rsidR="00016B0E" w:rsidRPr="00720393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BasRS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promoter </w:t>
            </w: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Fwd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>CTT CCT CTA CTG CAT CTG 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720393" w:rsidRDefault="00453F95" w:rsidP="00B47079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>
              <w:rPr>
                <w:noProof/>
                <w:vertAlign w:val="superscript"/>
                <w:lang w:val="en-GB"/>
              </w:rPr>
              <w:t>15</w:t>
            </w:r>
          </w:p>
        </w:tc>
      </w:tr>
      <w:tr w:rsidR="00016B0E" w:rsidRPr="00720393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BasRS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promoter Rev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>CAC GGT GTT TCC ATC 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720393" w:rsidRDefault="00453F95" w:rsidP="00B47079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>
              <w:rPr>
                <w:noProof/>
                <w:vertAlign w:val="superscript"/>
                <w:lang w:val="en-GB"/>
              </w:rPr>
              <w:t>15</w:t>
            </w:r>
          </w:p>
        </w:tc>
      </w:tr>
      <w:tr w:rsidR="00B62ABE" w:rsidRPr="00720393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ABE" w:rsidRPr="005B6705" w:rsidRDefault="00B62AB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BasRS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genes overlap </w:t>
            </w: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Fwd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ABE" w:rsidRPr="005B6705" w:rsidRDefault="00B62AB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TGC GCA CTT TGT TCG ATG GAA ACA CCG TGA </w:t>
            </w: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TGA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AAA TTC TGA TTG </w:t>
            </w: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TTG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ABE" w:rsidRPr="00720393" w:rsidRDefault="00B62ABE" w:rsidP="00953A02">
            <w:pPr>
              <w:spacing w:line="240" w:lineRule="auto"/>
              <w:jc w:val="left"/>
              <w:rPr>
                <w:color w:val="000000"/>
                <w:lang w:val="nl-NL"/>
              </w:rPr>
            </w:pPr>
            <w:proofErr w:type="spellStart"/>
            <w:r w:rsidRPr="00720393">
              <w:rPr>
                <w:color w:val="000000"/>
                <w:lang w:val="nl-NL"/>
              </w:rPr>
              <w:t>This</w:t>
            </w:r>
            <w:proofErr w:type="spellEnd"/>
            <w:r w:rsidRPr="00720393">
              <w:rPr>
                <w:color w:val="000000"/>
                <w:lang w:val="nl-NL"/>
              </w:rPr>
              <w:t xml:space="preserve"> </w:t>
            </w:r>
            <w:proofErr w:type="spellStart"/>
            <w:r w:rsidRPr="00720393">
              <w:rPr>
                <w:color w:val="000000"/>
                <w:lang w:val="nl-NL"/>
              </w:rPr>
              <w:t>study</w:t>
            </w:r>
            <w:proofErr w:type="spellEnd"/>
          </w:p>
        </w:tc>
      </w:tr>
      <w:tr w:rsidR="00016B0E" w:rsidRPr="00720393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BasRS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promotor </w:t>
            </w: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Fwd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NotI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TAT CCT GCG GCC </w:t>
            </w: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GCC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TTC CTC TAC TGC ATC TGG 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720393" w:rsidRDefault="00453F95" w:rsidP="00B47079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>
              <w:rPr>
                <w:noProof/>
                <w:vertAlign w:val="superscript"/>
                <w:lang w:val="en-GB"/>
              </w:rPr>
              <w:t>15</w:t>
            </w:r>
          </w:p>
        </w:tc>
      </w:tr>
      <w:tr w:rsidR="00016B0E" w:rsidRPr="00720393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BasRS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genes Rev </w:t>
            </w: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XhoI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B47079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TAT CCC CTC GAG </w:t>
            </w:r>
            <w:r w:rsidR="00016B0E" w:rsidRPr="005B6705">
              <w:rPr>
                <w:color w:val="000000"/>
                <w:sz w:val="18"/>
                <w:szCs w:val="18"/>
                <w:lang w:val="nl-NL"/>
              </w:rPr>
              <w:t xml:space="preserve">GTT TAG CGT GCT GGT </w:t>
            </w:r>
            <w:proofErr w:type="spellStart"/>
            <w:r w:rsidR="00016B0E" w:rsidRPr="005B6705">
              <w:rPr>
                <w:color w:val="000000"/>
                <w:sz w:val="18"/>
                <w:szCs w:val="18"/>
                <w:lang w:val="nl-NL"/>
              </w:rPr>
              <w:t>GGT</w:t>
            </w:r>
            <w:proofErr w:type="spellEnd"/>
            <w:r w:rsidR="00016B0E" w:rsidRPr="005B6705">
              <w:rPr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720393" w:rsidRDefault="00016B0E" w:rsidP="00B47079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This study</w:t>
            </w:r>
          </w:p>
        </w:tc>
      </w:tr>
      <w:tr w:rsidR="00016B0E" w:rsidRPr="00720393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BasRS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promotor </w:t>
            </w: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Fwd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NotI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short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TAT CCT GCG GCC </w:t>
            </w: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GCC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720393" w:rsidRDefault="00B62ABE" w:rsidP="00B47079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>
              <w:rPr>
                <w:noProof/>
                <w:vertAlign w:val="superscript"/>
                <w:lang w:val="en-GB"/>
              </w:rPr>
              <w:t>15</w:t>
            </w:r>
          </w:p>
        </w:tc>
      </w:tr>
      <w:tr w:rsidR="00016B0E" w:rsidRPr="00720393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BasRS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genes Rev </w:t>
            </w: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XhoI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short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B47079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>TAT CCC CTC GAG GTT 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720393" w:rsidRDefault="00016B0E" w:rsidP="00B47079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This study</w:t>
            </w:r>
          </w:p>
        </w:tc>
      </w:tr>
      <w:tr w:rsidR="00016B0E" w:rsidRPr="00720393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BasS Δ18bp restore </w:t>
            </w: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Fwd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AAA ACG CAT CAG ATT CAA TTA GTT TTC CTC ATT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720393" w:rsidRDefault="00016B0E" w:rsidP="00B47079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This study</w:t>
            </w:r>
          </w:p>
        </w:tc>
      </w:tr>
      <w:tr w:rsidR="00016B0E" w:rsidRPr="00720393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>BasS Δ18bp restore Rev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>CTG CGC CGA CCA ATA TCG CTG CGC CAA CGG CTG ATA T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720393" w:rsidRDefault="00016B0E" w:rsidP="00B47079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This study</w:t>
            </w:r>
          </w:p>
        </w:tc>
      </w:tr>
      <w:tr w:rsidR="00016B0E" w:rsidRPr="00720393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BasR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E19G F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B0E" w:rsidRPr="005B6705" w:rsidRDefault="00016B0E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>ACG GCT GAT ATT GAC CAT TG</w:t>
            </w:r>
            <w:r w:rsidR="00B47079" w:rsidRPr="005B6705">
              <w:rPr>
                <w:color w:val="000000"/>
                <w:sz w:val="18"/>
                <w:szCs w:val="18"/>
                <w:lang w:val="nl-NL"/>
              </w:rPr>
              <w:t>G</w:t>
            </w:r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GGC CAT TT TGT T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B0E" w:rsidRPr="00720393" w:rsidRDefault="00425E06" w:rsidP="00B47079">
            <w:pPr>
              <w:spacing w:line="240" w:lineRule="auto"/>
              <w:jc w:val="left"/>
              <w:rPr>
                <w:color w:val="000000"/>
                <w:lang w:val="nl-NL"/>
              </w:rPr>
            </w:pPr>
            <w:r w:rsidRPr="00720393">
              <w:rPr>
                <w:color w:val="000000"/>
                <w:lang w:val="nl-NL"/>
              </w:rPr>
              <w:t>This study</w:t>
            </w:r>
          </w:p>
        </w:tc>
      </w:tr>
      <w:tr w:rsidR="009343AD" w:rsidRPr="00720393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3AD" w:rsidRPr="005B6705" w:rsidRDefault="009343AD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proofErr w:type="spellStart"/>
            <w:r w:rsidRPr="005B6705">
              <w:rPr>
                <w:color w:val="000000"/>
                <w:sz w:val="18"/>
                <w:szCs w:val="18"/>
                <w:lang w:val="nl-NL"/>
              </w:rPr>
              <w:t>BasR</w:t>
            </w:r>
            <w:proofErr w:type="spellEnd"/>
            <w:r w:rsidRPr="005B6705">
              <w:rPr>
                <w:color w:val="000000"/>
                <w:sz w:val="18"/>
                <w:szCs w:val="18"/>
                <w:lang w:val="nl-NL"/>
              </w:rPr>
              <w:t xml:space="preserve"> E19G R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3AD" w:rsidRPr="005B6705" w:rsidRDefault="009343AD" w:rsidP="005B6705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5B6705">
              <w:rPr>
                <w:color w:val="000000"/>
                <w:sz w:val="18"/>
                <w:szCs w:val="18"/>
                <w:lang w:val="nl-NL"/>
              </w:rPr>
              <w:t>TGG CGC AGC GAT ATT GGT CGG C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43AD" w:rsidRPr="003D329A" w:rsidRDefault="009343AD" w:rsidP="00953A02">
            <w:pPr>
              <w:spacing w:line="240" w:lineRule="auto"/>
              <w:jc w:val="left"/>
              <w:rPr>
                <w:color w:val="000000"/>
                <w:vertAlign w:val="superscript"/>
                <w:lang w:val="nl-NL"/>
              </w:rPr>
            </w:pPr>
            <w:proofErr w:type="spellStart"/>
            <w:r w:rsidRPr="00720393">
              <w:rPr>
                <w:color w:val="000000"/>
                <w:lang w:val="nl-NL"/>
              </w:rPr>
              <w:t>This</w:t>
            </w:r>
            <w:proofErr w:type="spellEnd"/>
            <w:r w:rsidRPr="00720393">
              <w:rPr>
                <w:color w:val="000000"/>
                <w:lang w:val="nl-NL"/>
              </w:rPr>
              <w:t xml:space="preserve"> </w:t>
            </w:r>
            <w:proofErr w:type="spellStart"/>
            <w:r w:rsidRPr="00720393">
              <w:rPr>
                <w:color w:val="000000"/>
                <w:lang w:val="nl-NL"/>
              </w:rPr>
              <w:t>study</w:t>
            </w:r>
            <w:proofErr w:type="spellEnd"/>
          </w:p>
        </w:tc>
      </w:tr>
      <w:tr w:rsidR="00B62ABE" w:rsidRPr="00720393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ABE" w:rsidRPr="008D2313" w:rsidRDefault="00B62ABE" w:rsidP="00953A02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8D2313">
              <w:rPr>
                <w:color w:val="000000"/>
                <w:sz w:val="18"/>
                <w:szCs w:val="18"/>
              </w:rPr>
              <w:t>Tn7L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ABE" w:rsidRPr="00A44F5F" w:rsidRDefault="00B62ABE" w:rsidP="00953A02">
            <w:pPr>
              <w:spacing w:line="240" w:lineRule="auto"/>
              <w:rPr>
                <w:sz w:val="18"/>
                <w:szCs w:val="18"/>
              </w:rPr>
            </w:pPr>
            <w:r w:rsidRPr="00A44F5F">
              <w:rPr>
                <w:sz w:val="18"/>
                <w:szCs w:val="18"/>
              </w:rPr>
              <w:t>ATT AGC TTA CGA CGC TAC ACC 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ABE" w:rsidRPr="00B62ABE" w:rsidRDefault="002800DE" w:rsidP="00B47079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noProof/>
                <w:vertAlign w:val="superscript"/>
                <w:lang w:val="en-GB"/>
              </w:rPr>
              <w:t>40</w:t>
            </w:r>
          </w:p>
        </w:tc>
      </w:tr>
      <w:tr w:rsidR="00B62ABE" w:rsidRPr="00B62ABE" w:rsidTr="005B6705">
        <w:trPr>
          <w:trHeight w:val="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ABE" w:rsidRPr="008D2313" w:rsidRDefault="00B62ABE" w:rsidP="00953A02">
            <w:pPr>
              <w:spacing w:line="240" w:lineRule="auto"/>
              <w:rPr>
                <w:color w:val="000000"/>
                <w:sz w:val="18"/>
                <w:szCs w:val="18"/>
                <w:lang w:val="nl-NL"/>
              </w:rPr>
            </w:pPr>
            <w:r w:rsidRPr="008D2313">
              <w:rPr>
                <w:color w:val="000000"/>
                <w:sz w:val="18"/>
                <w:szCs w:val="18"/>
              </w:rPr>
              <w:t>pGRG36 check with Tn7L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ABE" w:rsidRPr="00A44F5F" w:rsidRDefault="00B62ABE" w:rsidP="00953A02">
            <w:pPr>
              <w:spacing w:line="240" w:lineRule="auto"/>
              <w:rPr>
                <w:sz w:val="18"/>
                <w:szCs w:val="18"/>
                <w:lang w:val="nl-NL"/>
              </w:rPr>
            </w:pPr>
            <w:r w:rsidRPr="00A44F5F">
              <w:rPr>
                <w:sz w:val="18"/>
                <w:szCs w:val="18"/>
                <w:lang w:val="nl-NL"/>
              </w:rPr>
              <w:t>ATA TGC ACA GAT GAA AAC GGT 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ABE" w:rsidRPr="00B62ABE" w:rsidRDefault="00B62ABE" w:rsidP="00B47079">
            <w:pPr>
              <w:spacing w:line="240" w:lineRule="auto"/>
              <w:jc w:val="left"/>
              <w:rPr>
                <w:color w:val="000000"/>
                <w:vertAlign w:val="superscript"/>
                <w:lang w:val="nl-NL"/>
              </w:rPr>
            </w:pPr>
            <w:r>
              <w:rPr>
                <w:noProof/>
                <w:vertAlign w:val="superscript"/>
                <w:lang w:val="en-GB"/>
              </w:rPr>
              <w:t>15</w:t>
            </w:r>
          </w:p>
        </w:tc>
      </w:tr>
    </w:tbl>
    <w:p w:rsidR="00FC68EC" w:rsidRPr="00B47079" w:rsidRDefault="00B47079">
      <w:r>
        <w:rPr>
          <w:vertAlign w:val="superscript"/>
        </w:rPr>
        <w:t>a</w:t>
      </w:r>
      <w:r>
        <w:t xml:space="preserve"> Restriction sites are underlined.</w:t>
      </w:r>
    </w:p>
    <w:sectPr w:rsidR="00FC68EC" w:rsidRPr="00B47079" w:rsidSect="00B470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964"/>
    <w:rsid w:val="00016B0E"/>
    <w:rsid w:val="00043941"/>
    <w:rsid w:val="00054106"/>
    <w:rsid w:val="002102B5"/>
    <w:rsid w:val="002800DE"/>
    <w:rsid w:val="00425E06"/>
    <w:rsid w:val="00453F95"/>
    <w:rsid w:val="00471CBB"/>
    <w:rsid w:val="005B6705"/>
    <w:rsid w:val="00662009"/>
    <w:rsid w:val="006A108F"/>
    <w:rsid w:val="007830AC"/>
    <w:rsid w:val="0079346E"/>
    <w:rsid w:val="00880CC6"/>
    <w:rsid w:val="009343AD"/>
    <w:rsid w:val="009F7193"/>
    <w:rsid w:val="00B15777"/>
    <w:rsid w:val="00B47079"/>
    <w:rsid w:val="00B62ABE"/>
    <w:rsid w:val="00BB71CB"/>
    <w:rsid w:val="00ED2B64"/>
    <w:rsid w:val="00F04FD7"/>
    <w:rsid w:val="00F67964"/>
    <w:rsid w:val="00FC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964"/>
    <w:pPr>
      <w:spacing w:after="0" w:line="480" w:lineRule="auto"/>
      <w:jc w:val="both"/>
    </w:pPr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964"/>
    <w:pPr>
      <w:spacing w:after="0" w:line="480" w:lineRule="auto"/>
      <w:jc w:val="both"/>
    </w:pPr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48BD12D</Template>
  <TotalTime>3</TotalTime>
  <Pages>1</Pages>
  <Words>216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sen-9, A.B.</dc:creator>
  <cp:lastModifiedBy>Janssen-9, A.B.</cp:lastModifiedBy>
  <cp:revision>7</cp:revision>
  <dcterms:created xsi:type="dcterms:W3CDTF">2020-04-26T16:09:00Z</dcterms:created>
  <dcterms:modified xsi:type="dcterms:W3CDTF">2020-04-26T16:14:00Z</dcterms:modified>
</cp:coreProperties>
</file>